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A76" w:rsidRPr="004E260A" w:rsidRDefault="00D0016E">
      <w:pPr>
        <w:rPr>
          <w:rFonts w:ascii="Arial" w:hAnsi="Arial" w:cs="Arial"/>
          <w:sz w:val="22"/>
          <w:szCs w:val="22"/>
          <w:lang w:val="en-US"/>
        </w:rPr>
      </w:pPr>
      <w:r w:rsidRPr="004E260A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450560">
        <w:rPr>
          <w:rFonts w:ascii="Arial" w:hAnsi="Arial" w:cs="Arial"/>
          <w:b/>
          <w:sz w:val="22"/>
          <w:szCs w:val="22"/>
          <w:lang w:val="en-US"/>
        </w:rPr>
        <w:t>S</w:t>
      </w:r>
      <w:r w:rsidRPr="004E260A">
        <w:rPr>
          <w:rFonts w:ascii="Arial" w:hAnsi="Arial" w:cs="Arial"/>
          <w:b/>
          <w:sz w:val="22"/>
          <w:szCs w:val="22"/>
          <w:lang w:val="en-US"/>
        </w:rPr>
        <w:t>2</w:t>
      </w:r>
      <w:r w:rsidR="00972C0E" w:rsidRPr="004E260A">
        <w:rPr>
          <w:rFonts w:ascii="Arial" w:hAnsi="Arial" w:cs="Arial"/>
          <w:sz w:val="22"/>
          <w:szCs w:val="22"/>
          <w:lang w:val="en-US"/>
        </w:rPr>
        <w:t xml:space="preserve">. </w:t>
      </w:r>
      <w:r w:rsidR="007D1D21" w:rsidRPr="004E260A">
        <w:rPr>
          <w:rFonts w:ascii="Arial" w:hAnsi="Arial" w:cs="Arial"/>
          <w:sz w:val="22"/>
          <w:szCs w:val="22"/>
          <w:lang w:val="en-US"/>
        </w:rPr>
        <w:t xml:space="preserve">Molecular comparison </w:t>
      </w:r>
      <w:r w:rsidR="001E5648">
        <w:rPr>
          <w:rFonts w:ascii="Arial" w:hAnsi="Arial" w:cs="Arial"/>
          <w:sz w:val="22"/>
          <w:szCs w:val="22"/>
          <w:lang w:val="en-US"/>
        </w:rPr>
        <w:t xml:space="preserve">of all viral </w:t>
      </w:r>
      <w:r w:rsidR="00AE21A5">
        <w:rPr>
          <w:rFonts w:ascii="Arial" w:hAnsi="Arial" w:cs="Arial"/>
          <w:sz w:val="22"/>
          <w:szCs w:val="22"/>
          <w:lang w:val="en-US"/>
        </w:rPr>
        <w:t>residues</w:t>
      </w:r>
      <w:r w:rsidR="001E5648">
        <w:rPr>
          <w:rFonts w:ascii="Arial" w:hAnsi="Arial" w:cs="Arial"/>
          <w:sz w:val="22"/>
          <w:szCs w:val="22"/>
          <w:lang w:val="en-US"/>
        </w:rPr>
        <w:t xml:space="preserve"> </w:t>
      </w:r>
      <w:r w:rsidR="007D1D21" w:rsidRPr="004E260A">
        <w:rPr>
          <w:rFonts w:ascii="Arial" w:hAnsi="Arial" w:cs="Arial"/>
          <w:sz w:val="22"/>
          <w:szCs w:val="22"/>
          <w:lang w:val="en-US"/>
        </w:rPr>
        <w:t xml:space="preserve">of </w:t>
      </w:r>
      <w:r w:rsidR="00AE21A5">
        <w:rPr>
          <w:rFonts w:ascii="Arial" w:hAnsi="Arial" w:cs="Arial"/>
          <w:sz w:val="22"/>
          <w:szCs w:val="22"/>
          <w:lang w:val="en-US"/>
        </w:rPr>
        <w:t xml:space="preserve">the </w:t>
      </w:r>
      <w:r w:rsidR="00450560">
        <w:rPr>
          <w:rFonts w:ascii="Arial" w:hAnsi="Arial" w:cs="Arial"/>
          <w:sz w:val="22"/>
          <w:szCs w:val="22"/>
          <w:lang w:val="en-US"/>
        </w:rPr>
        <w:t xml:space="preserve">two </w:t>
      </w:r>
      <w:r w:rsidR="007D1D21" w:rsidRPr="004E260A">
        <w:rPr>
          <w:rFonts w:ascii="Arial" w:hAnsi="Arial" w:cs="Arial"/>
          <w:sz w:val="22"/>
          <w:szCs w:val="22"/>
          <w:lang w:val="en-US"/>
        </w:rPr>
        <w:t>human H3N8 viru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2217"/>
        <w:gridCol w:w="2217"/>
        <w:gridCol w:w="2217"/>
      </w:tblGrid>
      <w:tr w:rsidR="00D0016E" w:rsidRPr="00D0016E" w:rsidTr="00BD3435">
        <w:tc>
          <w:tcPr>
            <w:tcW w:w="846" w:type="dxa"/>
            <w:tcBorders>
              <w:right w:val="nil"/>
            </w:tcBorders>
          </w:tcPr>
          <w:p w:rsidR="00D0016E" w:rsidRPr="005D6C60" w:rsidRDefault="00D0016E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Protei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D0016E" w:rsidRPr="005D6C60" w:rsidRDefault="00D0016E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Residue number</w:t>
            </w:r>
            <w:r w:rsidR="00450560" w:rsidRPr="00450560">
              <w:rPr>
                <w:rFonts w:ascii="Arial" w:hAnsi="Arial" w:cs="Arial"/>
                <w:b/>
                <w:sz w:val="16"/>
                <w:szCs w:val="18"/>
                <w:lang w:val="en-US"/>
              </w:rPr>
              <w:t>†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</w:tcPr>
          <w:p w:rsidR="00D0016E" w:rsidRPr="005D6C60" w:rsidRDefault="00EA76E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A/</w:t>
            </w:r>
            <w:r w:rsidR="00D0016E"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Henan/4-10/2022</w:t>
            </w:r>
            <w:r w:rsidR="00450560">
              <w:rPr>
                <w:rFonts w:ascii="Arial" w:hAnsi="Arial" w:cs="Arial"/>
                <w:b/>
                <w:sz w:val="16"/>
                <w:szCs w:val="18"/>
                <w:lang w:val="en-US"/>
              </w:rPr>
              <w:t>‡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</w:tcPr>
          <w:p w:rsidR="00D0016E" w:rsidRPr="005D6C60" w:rsidRDefault="00EA76E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A/</w:t>
            </w:r>
            <w:r w:rsidR="00D0016E"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Henan/4-14/2022</w:t>
            </w:r>
            <w:r w:rsidR="00450560">
              <w:rPr>
                <w:rFonts w:ascii="Arial" w:hAnsi="Arial" w:cs="Arial"/>
                <w:b/>
                <w:sz w:val="16"/>
                <w:szCs w:val="18"/>
                <w:lang w:val="en-US"/>
              </w:rPr>
              <w:t>‡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</w:tcBorders>
          </w:tcPr>
          <w:p w:rsidR="00D0016E" w:rsidRPr="005D6C60" w:rsidRDefault="00EA76E7">
            <w:pPr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A/</w:t>
            </w:r>
            <w:r w:rsidR="00D0016E" w:rsidRPr="005D6C60">
              <w:rPr>
                <w:rFonts w:ascii="Arial" w:hAnsi="Arial" w:cs="Arial"/>
                <w:b/>
                <w:sz w:val="16"/>
                <w:szCs w:val="18"/>
                <w:lang w:val="en-US"/>
              </w:rPr>
              <w:t>Changsha/1000/2022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PB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A53DD2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3D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A53DD2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3D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A53DD2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3D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A53DD2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A53DD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5D6C6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25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15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B425C7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/</w:t>
            </w:r>
            <w:bookmarkStart w:id="0" w:name="_GoBack"/>
            <w:bookmarkEnd w:id="0"/>
            <w:r w:rsidR="005049E3" w:rsidRPr="005049E3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5D6C6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25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D/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C01267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012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29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34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35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7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2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76E7">
              <w:rPr>
                <w:rFonts w:ascii="Arial" w:hAnsi="Arial" w:cs="Arial"/>
                <w:sz w:val="16"/>
                <w:szCs w:val="16"/>
                <w:lang w:val="en-US"/>
              </w:rPr>
              <w:t>PB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 w:hint="eastAsia"/>
                <w:color w:val="000000" w:themeColor="text1"/>
                <w:sz w:val="16"/>
                <w:szCs w:val="16"/>
                <w:lang w:val="en-US"/>
              </w:rPr>
              <w:t>1</w:t>
            </w: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6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B1-F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Q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7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5D6C6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25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22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5D6C6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25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/S</w:t>
            </w:r>
            <w:r w:rsidR="003C788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3C7880" w:rsidRPr="003C788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§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13025E" w:rsidRDefault="005D6C60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13025E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G/S</w:t>
            </w:r>
            <w:r w:rsidR="00C01267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01267" w:rsidRPr="003C7880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§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C01267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0126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8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6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1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top w:val="nil"/>
              <w:lef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</w:tr>
      <w:tr w:rsidR="00E27B0F" w:rsidRPr="00D0016E" w:rsidTr="00BD3435">
        <w:tc>
          <w:tcPr>
            <w:tcW w:w="846" w:type="dxa"/>
            <w:tcBorders>
              <w:right w:val="nil"/>
            </w:tcBorders>
          </w:tcPr>
          <w:p w:rsidR="00E27B0F" w:rsidRPr="00EA76E7" w:rsidRDefault="005A02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E27B0F" w:rsidRPr="00EA76E7" w:rsidRDefault="009C06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</w:tcPr>
          <w:p w:rsidR="00E27B0F" w:rsidRPr="00EA76E7" w:rsidRDefault="009C06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</w:tcPr>
          <w:p w:rsidR="00E27B0F" w:rsidRPr="00EA76E7" w:rsidRDefault="009C06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</w:tcBorders>
          </w:tcPr>
          <w:p w:rsidR="00E27B0F" w:rsidRPr="00EA76E7" w:rsidRDefault="009C06F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1</w:t>
            </w:r>
          </w:p>
          <w:p w:rsidR="004C004B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C004B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C004B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C004B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C004B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C004B" w:rsidRPr="00EA76E7" w:rsidRDefault="004C00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S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length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7 aa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37 aa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7 aa (218-237 truncated)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K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7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top codon</w:t>
            </w:r>
          </w:p>
        </w:tc>
      </w:tr>
      <w:tr w:rsidR="005D6C60" w:rsidRPr="00D0016E" w:rsidTr="00BD3435">
        <w:tc>
          <w:tcPr>
            <w:tcW w:w="846" w:type="dxa"/>
            <w:vMerge w:val="restart"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S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</w:t>
            </w:r>
          </w:p>
        </w:tc>
        <w:tc>
          <w:tcPr>
            <w:tcW w:w="2217" w:type="dxa"/>
            <w:tcBorders>
              <w:left w:val="nil"/>
              <w:bottom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</w:tr>
      <w:tr w:rsidR="005D6C60" w:rsidRPr="00D0016E" w:rsidTr="00BD3435">
        <w:tc>
          <w:tcPr>
            <w:tcW w:w="846" w:type="dxa"/>
            <w:vMerge/>
            <w:tcBorders>
              <w:right w:val="nil"/>
            </w:tcBorders>
          </w:tcPr>
          <w:p w:rsidR="005D6C60" w:rsidRPr="00EA76E7" w:rsidRDefault="005D6C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</w:t>
            </w:r>
          </w:p>
        </w:tc>
        <w:tc>
          <w:tcPr>
            <w:tcW w:w="2217" w:type="dxa"/>
            <w:tcBorders>
              <w:top w:val="nil"/>
              <w:left w:val="nil"/>
            </w:tcBorders>
          </w:tcPr>
          <w:p w:rsidR="005D6C60" w:rsidRPr="00011BCA" w:rsidRDefault="005D6C60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11B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</w:tr>
    </w:tbl>
    <w:p w:rsidR="00D0016E" w:rsidRDefault="00450560">
      <w:pPr>
        <w:rPr>
          <w:rFonts w:ascii="Arial" w:hAnsi="Arial" w:cs="Arial"/>
          <w:sz w:val="20"/>
          <w:szCs w:val="20"/>
          <w:lang w:val="en-US"/>
        </w:rPr>
      </w:pPr>
      <w:r w:rsidRPr="00450560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="00972C0E" w:rsidRPr="004E260A">
        <w:rPr>
          <w:rFonts w:ascii="Arial" w:hAnsi="Arial" w:cs="Arial"/>
          <w:sz w:val="20"/>
          <w:szCs w:val="20"/>
          <w:lang w:val="en-US"/>
        </w:rPr>
        <w:t>H3 numbering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450560" w:rsidRDefault="00450560">
      <w:pPr>
        <w:rPr>
          <w:rFonts w:ascii="Arial" w:hAnsi="Arial" w:cs="Arial"/>
          <w:sz w:val="20"/>
          <w:szCs w:val="20"/>
          <w:lang w:val="en-US"/>
        </w:rPr>
      </w:pPr>
      <w:r w:rsidRPr="00450560">
        <w:rPr>
          <w:rFonts w:ascii="Arial" w:hAnsi="Arial" w:cs="Arial"/>
          <w:sz w:val="20"/>
          <w:szCs w:val="20"/>
          <w:vertAlign w:val="superscript"/>
          <w:lang w:val="en-US"/>
        </w:rPr>
        <w:t>‡</w:t>
      </w:r>
      <w:r w:rsidR="00011BCA">
        <w:rPr>
          <w:rFonts w:ascii="Arial" w:hAnsi="Arial" w:cs="Arial"/>
          <w:sz w:val="20"/>
          <w:szCs w:val="20"/>
          <w:lang w:val="en-US"/>
        </w:rPr>
        <w:t>The</w:t>
      </w:r>
      <w:r w:rsidR="003C7880">
        <w:rPr>
          <w:rFonts w:ascii="Arial" w:hAnsi="Arial" w:cs="Arial"/>
          <w:sz w:val="20"/>
          <w:szCs w:val="20"/>
          <w:lang w:val="en-US"/>
        </w:rPr>
        <w:t>se</w:t>
      </w:r>
      <w:r>
        <w:rPr>
          <w:rFonts w:ascii="Arial" w:hAnsi="Arial" w:cs="Arial"/>
          <w:sz w:val="20"/>
          <w:szCs w:val="20"/>
          <w:lang w:val="en-US"/>
        </w:rPr>
        <w:t xml:space="preserve"> viruses were isolated from </w:t>
      </w:r>
      <w:r w:rsidR="00B42344">
        <w:rPr>
          <w:rFonts w:ascii="Arial" w:hAnsi="Arial" w:cs="Arial"/>
          <w:sz w:val="20"/>
          <w:szCs w:val="20"/>
          <w:lang w:val="en-US"/>
        </w:rPr>
        <w:t xml:space="preserve">the same patient </w:t>
      </w:r>
      <w:r w:rsidR="00011BCA">
        <w:rPr>
          <w:rFonts w:ascii="Arial" w:hAnsi="Arial" w:cs="Arial"/>
          <w:sz w:val="20"/>
          <w:szCs w:val="20"/>
          <w:lang w:val="en-US"/>
        </w:rPr>
        <w:t xml:space="preserve">(Case 1) </w:t>
      </w:r>
      <w:r>
        <w:rPr>
          <w:rFonts w:ascii="Arial" w:hAnsi="Arial" w:cs="Arial"/>
          <w:sz w:val="20"/>
          <w:szCs w:val="20"/>
          <w:lang w:val="en-US"/>
        </w:rPr>
        <w:t>on 10 and 14 April</w:t>
      </w:r>
      <w:r w:rsidR="004A606B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2022.</w:t>
      </w:r>
    </w:p>
    <w:p w:rsidR="003C7880" w:rsidRPr="004E260A" w:rsidRDefault="003C7880">
      <w:pPr>
        <w:rPr>
          <w:rFonts w:ascii="Arial" w:hAnsi="Arial" w:cs="Arial"/>
          <w:sz w:val="20"/>
          <w:szCs w:val="20"/>
          <w:lang w:val="en-US"/>
        </w:rPr>
      </w:pPr>
      <w:r w:rsidRPr="004A606B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="004A606B">
        <w:rPr>
          <w:rFonts w:ascii="Arial" w:hAnsi="Arial" w:cs="Arial"/>
          <w:sz w:val="20"/>
          <w:szCs w:val="20"/>
          <w:lang w:val="en-US"/>
        </w:rPr>
        <w:t>G228S genomes are 37% in A/Henan/4-10/2022 and 64% in A/Henan/4-14/2022.</w:t>
      </w:r>
    </w:p>
    <w:p w:rsidR="00C33EBB" w:rsidRPr="004E260A" w:rsidRDefault="00972C0E">
      <w:pPr>
        <w:rPr>
          <w:rFonts w:ascii="Arial" w:hAnsi="Arial" w:cs="Arial"/>
          <w:sz w:val="20"/>
          <w:szCs w:val="20"/>
          <w:lang w:val="en-US"/>
        </w:rPr>
      </w:pPr>
      <w:r w:rsidRPr="004E260A">
        <w:rPr>
          <w:rFonts w:ascii="Arial" w:hAnsi="Arial" w:cs="Arial"/>
          <w:sz w:val="20"/>
          <w:szCs w:val="20"/>
          <w:lang w:val="en-US"/>
        </w:rPr>
        <w:t>aa: amino acids</w:t>
      </w:r>
      <w:r w:rsidR="00450560">
        <w:rPr>
          <w:rFonts w:ascii="Arial" w:hAnsi="Arial" w:cs="Arial"/>
          <w:sz w:val="20"/>
          <w:szCs w:val="20"/>
          <w:lang w:val="en-US"/>
        </w:rPr>
        <w:t>.</w:t>
      </w:r>
      <w:r w:rsidR="0013025E">
        <w:rPr>
          <w:rFonts w:ascii="Arial" w:hAnsi="Arial" w:cs="Arial"/>
          <w:sz w:val="20"/>
          <w:szCs w:val="20"/>
          <w:lang w:val="en-US"/>
        </w:rPr>
        <w:t xml:space="preserve"> Bold character</w:t>
      </w:r>
      <w:r w:rsidR="003C7880">
        <w:rPr>
          <w:rFonts w:ascii="Arial" w:hAnsi="Arial" w:cs="Arial"/>
          <w:sz w:val="20"/>
          <w:szCs w:val="20"/>
          <w:lang w:val="en-US"/>
        </w:rPr>
        <w:t>s</w:t>
      </w:r>
      <w:r w:rsidR="0013025E">
        <w:rPr>
          <w:rFonts w:ascii="Arial" w:hAnsi="Arial" w:cs="Arial"/>
          <w:sz w:val="20"/>
          <w:szCs w:val="20"/>
          <w:lang w:val="en-US"/>
        </w:rPr>
        <w:t xml:space="preserve">: </w:t>
      </w:r>
      <w:r w:rsidR="00AF5115">
        <w:rPr>
          <w:rFonts w:ascii="Arial" w:hAnsi="Arial" w:cs="Arial"/>
          <w:sz w:val="20"/>
          <w:szCs w:val="20"/>
          <w:lang w:val="en-US"/>
        </w:rPr>
        <w:t xml:space="preserve">two </w:t>
      </w:r>
      <w:r w:rsidR="0013025E">
        <w:rPr>
          <w:rFonts w:ascii="Arial" w:hAnsi="Arial" w:cs="Arial"/>
          <w:sz w:val="20"/>
          <w:szCs w:val="20"/>
          <w:lang w:val="en-US"/>
        </w:rPr>
        <w:t>mutations upon viral replication.</w:t>
      </w:r>
    </w:p>
    <w:sectPr w:rsidR="00C33EBB" w:rsidRPr="004E260A" w:rsidSect="00FF03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20FE"/>
    <w:rsid w:val="0000019F"/>
    <w:rsid w:val="000071A6"/>
    <w:rsid w:val="00011124"/>
    <w:rsid w:val="00011BCA"/>
    <w:rsid w:val="00016102"/>
    <w:rsid w:val="00016C74"/>
    <w:rsid w:val="0001793A"/>
    <w:rsid w:val="0002022B"/>
    <w:rsid w:val="00020F23"/>
    <w:rsid w:val="00021C57"/>
    <w:rsid w:val="00024AE8"/>
    <w:rsid w:val="00027D0F"/>
    <w:rsid w:val="0003135C"/>
    <w:rsid w:val="00032881"/>
    <w:rsid w:val="00033B14"/>
    <w:rsid w:val="000340F2"/>
    <w:rsid w:val="00036AB9"/>
    <w:rsid w:val="00037ABF"/>
    <w:rsid w:val="000415AB"/>
    <w:rsid w:val="000432AF"/>
    <w:rsid w:val="00045DE1"/>
    <w:rsid w:val="00046ACA"/>
    <w:rsid w:val="00066760"/>
    <w:rsid w:val="0007032A"/>
    <w:rsid w:val="0007053B"/>
    <w:rsid w:val="00073741"/>
    <w:rsid w:val="0007518A"/>
    <w:rsid w:val="000776C4"/>
    <w:rsid w:val="000800C9"/>
    <w:rsid w:val="00084C46"/>
    <w:rsid w:val="00084E78"/>
    <w:rsid w:val="000850E1"/>
    <w:rsid w:val="0009442E"/>
    <w:rsid w:val="000A3EB8"/>
    <w:rsid w:val="000B0945"/>
    <w:rsid w:val="000B0E0E"/>
    <w:rsid w:val="000B23BD"/>
    <w:rsid w:val="000B6856"/>
    <w:rsid w:val="000C7E9C"/>
    <w:rsid w:val="000D5FB8"/>
    <w:rsid w:val="000D6E52"/>
    <w:rsid w:val="000D776E"/>
    <w:rsid w:val="000E648A"/>
    <w:rsid w:val="000E6842"/>
    <w:rsid w:val="000F1B52"/>
    <w:rsid w:val="000F5D36"/>
    <w:rsid w:val="0010335D"/>
    <w:rsid w:val="00105220"/>
    <w:rsid w:val="00114CB6"/>
    <w:rsid w:val="0012158F"/>
    <w:rsid w:val="00122464"/>
    <w:rsid w:val="00123D44"/>
    <w:rsid w:val="00127D22"/>
    <w:rsid w:val="0013025E"/>
    <w:rsid w:val="00133C20"/>
    <w:rsid w:val="00140528"/>
    <w:rsid w:val="001405AF"/>
    <w:rsid w:val="00140A35"/>
    <w:rsid w:val="001410E3"/>
    <w:rsid w:val="0014499D"/>
    <w:rsid w:val="001468A0"/>
    <w:rsid w:val="00146B40"/>
    <w:rsid w:val="00147743"/>
    <w:rsid w:val="0015313B"/>
    <w:rsid w:val="00154FB9"/>
    <w:rsid w:val="00155667"/>
    <w:rsid w:val="00157A65"/>
    <w:rsid w:val="00161BB6"/>
    <w:rsid w:val="00162766"/>
    <w:rsid w:val="001629CB"/>
    <w:rsid w:val="00162BFA"/>
    <w:rsid w:val="001638CE"/>
    <w:rsid w:val="00165ED6"/>
    <w:rsid w:val="00166EDB"/>
    <w:rsid w:val="00167153"/>
    <w:rsid w:val="001709EA"/>
    <w:rsid w:val="00172DC1"/>
    <w:rsid w:val="00181AF0"/>
    <w:rsid w:val="00195390"/>
    <w:rsid w:val="001A52E7"/>
    <w:rsid w:val="001B48D1"/>
    <w:rsid w:val="001B5A1A"/>
    <w:rsid w:val="001C0EC2"/>
    <w:rsid w:val="001C3465"/>
    <w:rsid w:val="001C56ED"/>
    <w:rsid w:val="001C5881"/>
    <w:rsid w:val="001C6FC4"/>
    <w:rsid w:val="001C7094"/>
    <w:rsid w:val="001D066A"/>
    <w:rsid w:val="001E0B1D"/>
    <w:rsid w:val="001E3386"/>
    <w:rsid w:val="001E3DEE"/>
    <w:rsid w:val="001E4071"/>
    <w:rsid w:val="001E5648"/>
    <w:rsid w:val="001E6963"/>
    <w:rsid w:val="001F2EC9"/>
    <w:rsid w:val="001F6DE1"/>
    <w:rsid w:val="0020020A"/>
    <w:rsid w:val="00206C6B"/>
    <w:rsid w:val="002353B5"/>
    <w:rsid w:val="00235BBD"/>
    <w:rsid w:val="00237D1D"/>
    <w:rsid w:val="00237F89"/>
    <w:rsid w:val="00241831"/>
    <w:rsid w:val="002473DF"/>
    <w:rsid w:val="00251C7A"/>
    <w:rsid w:val="00261D75"/>
    <w:rsid w:val="00263D35"/>
    <w:rsid w:val="002700CB"/>
    <w:rsid w:val="002720FE"/>
    <w:rsid w:val="0027225C"/>
    <w:rsid w:val="00273C01"/>
    <w:rsid w:val="00275FF0"/>
    <w:rsid w:val="00277977"/>
    <w:rsid w:val="00281483"/>
    <w:rsid w:val="00287222"/>
    <w:rsid w:val="00290F88"/>
    <w:rsid w:val="00293DA3"/>
    <w:rsid w:val="002A0CAF"/>
    <w:rsid w:val="002A3880"/>
    <w:rsid w:val="002B4A30"/>
    <w:rsid w:val="002B7958"/>
    <w:rsid w:val="002C15F0"/>
    <w:rsid w:val="002D4927"/>
    <w:rsid w:val="002D6D9F"/>
    <w:rsid w:val="002E4FDB"/>
    <w:rsid w:val="002F0013"/>
    <w:rsid w:val="002F5419"/>
    <w:rsid w:val="002F6687"/>
    <w:rsid w:val="00304FE1"/>
    <w:rsid w:val="003063C1"/>
    <w:rsid w:val="00307176"/>
    <w:rsid w:val="003078BC"/>
    <w:rsid w:val="003151A2"/>
    <w:rsid w:val="00315455"/>
    <w:rsid w:val="00316496"/>
    <w:rsid w:val="003178A2"/>
    <w:rsid w:val="00317C40"/>
    <w:rsid w:val="003326F5"/>
    <w:rsid w:val="00335968"/>
    <w:rsid w:val="003368F8"/>
    <w:rsid w:val="003518BE"/>
    <w:rsid w:val="00351A75"/>
    <w:rsid w:val="003731DC"/>
    <w:rsid w:val="003804F3"/>
    <w:rsid w:val="003811D7"/>
    <w:rsid w:val="00383AF4"/>
    <w:rsid w:val="003878FE"/>
    <w:rsid w:val="0039210B"/>
    <w:rsid w:val="00393EFA"/>
    <w:rsid w:val="003A33D5"/>
    <w:rsid w:val="003A3903"/>
    <w:rsid w:val="003A4183"/>
    <w:rsid w:val="003A4366"/>
    <w:rsid w:val="003A6ED3"/>
    <w:rsid w:val="003B2261"/>
    <w:rsid w:val="003B3154"/>
    <w:rsid w:val="003B432E"/>
    <w:rsid w:val="003B45FD"/>
    <w:rsid w:val="003C6CC1"/>
    <w:rsid w:val="003C7880"/>
    <w:rsid w:val="003D0FC1"/>
    <w:rsid w:val="003D7D12"/>
    <w:rsid w:val="003E0984"/>
    <w:rsid w:val="003E42CD"/>
    <w:rsid w:val="003E7739"/>
    <w:rsid w:val="003F1324"/>
    <w:rsid w:val="003F2698"/>
    <w:rsid w:val="003F3754"/>
    <w:rsid w:val="00400318"/>
    <w:rsid w:val="004025DF"/>
    <w:rsid w:val="004039F3"/>
    <w:rsid w:val="00403B14"/>
    <w:rsid w:val="00404478"/>
    <w:rsid w:val="0041378B"/>
    <w:rsid w:val="00433E50"/>
    <w:rsid w:val="00440884"/>
    <w:rsid w:val="00440F39"/>
    <w:rsid w:val="004424AE"/>
    <w:rsid w:val="004434E1"/>
    <w:rsid w:val="00444230"/>
    <w:rsid w:val="004445EC"/>
    <w:rsid w:val="00446200"/>
    <w:rsid w:val="00450560"/>
    <w:rsid w:val="00466848"/>
    <w:rsid w:val="00467887"/>
    <w:rsid w:val="00470818"/>
    <w:rsid w:val="00483E61"/>
    <w:rsid w:val="004845DF"/>
    <w:rsid w:val="004A1DDD"/>
    <w:rsid w:val="004A419B"/>
    <w:rsid w:val="004A4E2A"/>
    <w:rsid w:val="004A5769"/>
    <w:rsid w:val="004A5A43"/>
    <w:rsid w:val="004A5E1F"/>
    <w:rsid w:val="004A606B"/>
    <w:rsid w:val="004B193E"/>
    <w:rsid w:val="004B1E36"/>
    <w:rsid w:val="004C004B"/>
    <w:rsid w:val="004C5A12"/>
    <w:rsid w:val="004D4F0B"/>
    <w:rsid w:val="004D7495"/>
    <w:rsid w:val="004E260A"/>
    <w:rsid w:val="004E47E9"/>
    <w:rsid w:val="004F0D86"/>
    <w:rsid w:val="004F1804"/>
    <w:rsid w:val="004F32D2"/>
    <w:rsid w:val="004F5885"/>
    <w:rsid w:val="004F73A3"/>
    <w:rsid w:val="00501D47"/>
    <w:rsid w:val="0050283C"/>
    <w:rsid w:val="005049E3"/>
    <w:rsid w:val="00505C07"/>
    <w:rsid w:val="0050640D"/>
    <w:rsid w:val="00515303"/>
    <w:rsid w:val="00521FA7"/>
    <w:rsid w:val="005234AF"/>
    <w:rsid w:val="005315AD"/>
    <w:rsid w:val="00534B07"/>
    <w:rsid w:val="00542565"/>
    <w:rsid w:val="00542BEB"/>
    <w:rsid w:val="00544AC4"/>
    <w:rsid w:val="00553618"/>
    <w:rsid w:val="00561ACF"/>
    <w:rsid w:val="0056425F"/>
    <w:rsid w:val="0056542B"/>
    <w:rsid w:val="00566FE5"/>
    <w:rsid w:val="00574E1F"/>
    <w:rsid w:val="0058121F"/>
    <w:rsid w:val="0058151B"/>
    <w:rsid w:val="00583654"/>
    <w:rsid w:val="00591929"/>
    <w:rsid w:val="005A006F"/>
    <w:rsid w:val="005A021C"/>
    <w:rsid w:val="005A5CED"/>
    <w:rsid w:val="005C4AF8"/>
    <w:rsid w:val="005C7AF1"/>
    <w:rsid w:val="005D0767"/>
    <w:rsid w:val="005D383C"/>
    <w:rsid w:val="005D4F0C"/>
    <w:rsid w:val="005D6C60"/>
    <w:rsid w:val="005E4214"/>
    <w:rsid w:val="005E76B8"/>
    <w:rsid w:val="005F1D31"/>
    <w:rsid w:val="00600A37"/>
    <w:rsid w:val="0060214A"/>
    <w:rsid w:val="00602B38"/>
    <w:rsid w:val="006063CA"/>
    <w:rsid w:val="0060654B"/>
    <w:rsid w:val="00611701"/>
    <w:rsid w:val="0062133A"/>
    <w:rsid w:val="00631D9F"/>
    <w:rsid w:val="006322A0"/>
    <w:rsid w:val="00636F4F"/>
    <w:rsid w:val="00641161"/>
    <w:rsid w:val="00642044"/>
    <w:rsid w:val="00642AC9"/>
    <w:rsid w:val="0064604C"/>
    <w:rsid w:val="00646A13"/>
    <w:rsid w:val="006556F5"/>
    <w:rsid w:val="00660C8D"/>
    <w:rsid w:val="006725CF"/>
    <w:rsid w:val="0067613C"/>
    <w:rsid w:val="00681E5D"/>
    <w:rsid w:val="00683A6A"/>
    <w:rsid w:val="00684EDB"/>
    <w:rsid w:val="00690FB6"/>
    <w:rsid w:val="00691672"/>
    <w:rsid w:val="00693623"/>
    <w:rsid w:val="00694BB5"/>
    <w:rsid w:val="006979D4"/>
    <w:rsid w:val="006A1A4F"/>
    <w:rsid w:val="006A3A1E"/>
    <w:rsid w:val="006B1420"/>
    <w:rsid w:val="006B1F00"/>
    <w:rsid w:val="006B36EB"/>
    <w:rsid w:val="006C5091"/>
    <w:rsid w:val="006C5DFA"/>
    <w:rsid w:val="006C614E"/>
    <w:rsid w:val="006D0CDE"/>
    <w:rsid w:val="006D66DB"/>
    <w:rsid w:val="006D736F"/>
    <w:rsid w:val="006D7C5E"/>
    <w:rsid w:val="006E0FE3"/>
    <w:rsid w:val="006E2DE3"/>
    <w:rsid w:val="006E75BC"/>
    <w:rsid w:val="006F6320"/>
    <w:rsid w:val="006F754F"/>
    <w:rsid w:val="0070692F"/>
    <w:rsid w:val="00714109"/>
    <w:rsid w:val="007235D7"/>
    <w:rsid w:val="00725F32"/>
    <w:rsid w:val="00727017"/>
    <w:rsid w:val="0073292A"/>
    <w:rsid w:val="00734D69"/>
    <w:rsid w:val="0074003C"/>
    <w:rsid w:val="0074089A"/>
    <w:rsid w:val="0074191E"/>
    <w:rsid w:val="007438EE"/>
    <w:rsid w:val="00744D31"/>
    <w:rsid w:val="00750FA0"/>
    <w:rsid w:val="00755090"/>
    <w:rsid w:val="00756B88"/>
    <w:rsid w:val="00756D98"/>
    <w:rsid w:val="00771C87"/>
    <w:rsid w:val="00771F31"/>
    <w:rsid w:val="00786791"/>
    <w:rsid w:val="00786960"/>
    <w:rsid w:val="0079369F"/>
    <w:rsid w:val="007A13BE"/>
    <w:rsid w:val="007A3E0C"/>
    <w:rsid w:val="007A54F6"/>
    <w:rsid w:val="007B4CC2"/>
    <w:rsid w:val="007C1FA2"/>
    <w:rsid w:val="007C212B"/>
    <w:rsid w:val="007C3276"/>
    <w:rsid w:val="007D1D21"/>
    <w:rsid w:val="007D2F11"/>
    <w:rsid w:val="007D69DF"/>
    <w:rsid w:val="007F2EA8"/>
    <w:rsid w:val="007F5A20"/>
    <w:rsid w:val="007F6894"/>
    <w:rsid w:val="00801E9A"/>
    <w:rsid w:val="0080281A"/>
    <w:rsid w:val="00804B81"/>
    <w:rsid w:val="0080660F"/>
    <w:rsid w:val="00811920"/>
    <w:rsid w:val="00815C6F"/>
    <w:rsid w:val="00817F55"/>
    <w:rsid w:val="008317AB"/>
    <w:rsid w:val="00836E9F"/>
    <w:rsid w:val="008370C4"/>
    <w:rsid w:val="00847B71"/>
    <w:rsid w:val="008516AB"/>
    <w:rsid w:val="00851791"/>
    <w:rsid w:val="008529D2"/>
    <w:rsid w:val="00856145"/>
    <w:rsid w:val="00867971"/>
    <w:rsid w:val="00870F57"/>
    <w:rsid w:val="00872015"/>
    <w:rsid w:val="008765A6"/>
    <w:rsid w:val="008775D5"/>
    <w:rsid w:val="00877972"/>
    <w:rsid w:val="00882116"/>
    <w:rsid w:val="00886659"/>
    <w:rsid w:val="00886C7D"/>
    <w:rsid w:val="00896D7E"/>
    <w:rsid w:val="008A3474"/>
    <w:rsid w:val="008A7A7D"/>
    <w:rsid w:val="008B22A6"/>
    <w:rsid w:val="008B5A9D"/>
    <w:rsid w:val="008C0728"/>
    <w:rsid w:val="008C4DAA"/>
    <w:rsid w:val="008C6506"/>
    <w:rsid w:val="008C79A9"/>
    <w:rsid w:val="008D2D51"/>
    <w:rsid w:val="008D35C8"/>
    <w:rsid w:val="008D36BB"/>
    <w:rsid w:val="008E1A6C"/>
    <w:rsid w:val="008E24D2"/>
    <w:rsid w:val="008E647B"/>
    <w:rsid w:val="008E6764"/>
    <w:rsid w:val="008F1566"/>
    <w:rsid w:val="00901034"/>
    <w:rsid w:val="00902B60"/>
    <w:rsid w:val="00903504"/>
    <w:rsid w:val="00904A46"/>
    <w:rsid w:val="00904D39"/>
    <w:rsid w:val="00913605"/>
    <w:rsid w:val="00914A83"/>
    <w:rsid w:val="009178D9"/>
    <w:rsid w:val="00920A1F"/>
    <w:rsid w:val="0092175E"/>
    <w:rsid w:val="0092176B"/>
    <w:rsid w:val="0093059F"/>
    <w:rsid w:val="00930B08"/>
    <w:rsid w:val="00933B52"/>
    <w:rsid w:val="00937789"/>
    <w:rsid w:val="00941D39"/>
    <w:rsid w:val="009426FF"/>
    <w:rsid w:val="00943926"/>
    <w:rsid w:val="00944076"/>
    <w:rsid w:val="00945882"/>
    <w:rsid w:val="009468CC"/>
    <w:rsid w:val="00950BAC"/>
    <w:rsid w:val="00951FC4"/>
    <w:rsid w:val="009568A8"/>
    <w:rsid w:val="009615D7"/>
    <w:rsid w:val="00961F41"/>
    <w:rsid w:val="00962593"/>
    <w:rsid w:val="00962E09"/>
    <w:rsid w:val="009679E6"/>
    <w:rsid w:val="00972C0E"/>
    <w:rsid w:val="009731B9"/>
    <w:rsid w:val="0097525E"/>
    <w:rsid w:val="00980630"/>
    <w:rsid w:val="009811FA"/>
    <w:rsid w:val="00982EE2"/>
    <w:rsid w:val="00984FBD"/>
    <w:rsid w:val="00986945"/>
    <w:rsid w:val="009878FA"/>
    <w:rsid w:val="00991946"/>
    <w:rsid w:val="00992233"/>
    <w:rsid w:val="009946E5"/>
    <w:rsid w:val="00996502"/>
    <w:rsid w:val="009A1BF1"/>
    <w:rsid w:val="009A3711"/>
    <w:rsid w:val="009A5C62"/>
    <w:rsid w:val="009A709C"/>
    <w:rsid w:val="009C06F1"/>
    <w:rsid w:val="009C183E"/>
    <w:rsid w:val="009D194C"/>
    <w:rsid w:val="009D2746"/>
    <w:rsid w:val="009D5304"/>
    <w:rsid w:val="009D5C7E"/>
    <w:rsid w:val="009E7CC0"/>
    <w:rsid w:val="00A04AC3"/>
    <w:rsid w:val="00A05B42"/>
    <w:rsid w:val="00A10FF7"/>
    <w:rsid w:val="00A15DEA"/>
    <w:rsid w:val="00A1612D"/>
    <w:rsid w:val="00A27A2D"/>
    <w:rsid w:val="00A30252"/>
    <w:rsid w:val="00A30A79"/>
    <w:rsid w:val="00A342A9"/>
    <w:rsid w:val="00A364E8"/>
    <w:rsid w:val="00A4165F"/>
    <w:rsid w:val="00A43728"/>
    <w:rsid w:val="00A475E0"/>
    <w:rsid w:val="00A47CE0"/>
    <w:rsid w:val="00A53DD2"/>
    <w:rsid w:val="00A54CCD"/>
    <w:rsid w:val="00A608A9"/>
    <w:rsid w:val="00A6438B"/>
    <w:rsid w:val="00A676AC"/>
    <w:rsid w:val="00A7208E"/>
    <w:rsid w:val="00A72EBC"/>
    <w:rsid w:val="00A74D93"/>
    <w:rsid w:val="00A74ED7"/>
    <w:rsid w:val="00A75BE5"/>
    <w:rsid w:val="00A804FE"/>
    <w:rsid w:val="00A80655"/>
    <w:rsid w:val="00A86813"/>
    <w:rsid w:val="00A90112"/>
    <w:rsid w:val="00AA028B"/>
    <w:rsid w:val="00AA12F6"/>
    <w:rsid w:val="00AA4CDA"/>
    <w:rsid w:val="00AB5D70"/>
    <w:rsid w:val="00AB75CA"/>
    <w:rsid w:val="00AC078C"/>
    <w:rsid w:val="00AC3F51"/>
    <w:rsid w:val="00AC5DC1"/>
    <w:rsid w:val="00AC6EAD"/>
    <w:rsid w:val="00AD13E6"/>
    <w:rsid w:val="00AD2237"/>
    <w:rsid w:val="00AD249F"/>
    <w:rsid w:val="00AD7741"/>
    <w:rsid w:val="00AD7F6A"/>
    <w:rsid w:val="00AE21A5"/>
    <w:rsid w:val="00AE5F29"/>
    <w:rsid w:val="00AE70C3"/>
    <w:rsid w:val="00AF38D1"/>
    <w:rsid w:val="00AF5115"/>
    <w:rsid w:val="00B010D0"/>
    <w:rsid w:val="00B05F6F"/>
    <w:rsid w:val="00B0788C"/>
    <w:rsid w:val="00B10BEF"/>
    <w:rsid w:val="00B11082"/>
    <w:rsid w:val="00B13DDC"/>
    <w:rsid w:val="00B15FDA"/>
    <w:rsid w:val="00B17981"/>
    <w:rsid w:val="00B215DB"/>
    <w:rsid w:val="00B2583F"/>
    <w:rsid w:val="00B25B2C"/>
    <w:rsid w:val="00B26FED"/>
    <w:rsid w:val="00B366BF"/>
    <w:rsid w:val="00B37433"/>
    <w:rsid w:val="00B42344"/>
    <w:rsid w:val="00B425C7"/>
    <w:rsid w:val="00B434C1"/>
    <w:rsid w:val="00B47055"/>
    <w:rsid w:val="00B55543"/>
    <w:rsid w:val="00B613B0"/>
    <w:rsid w:val="00B6144B"/>
    <w:rsid w:val="00B651E4"/>
    <w:rsid w:val="00B660B1"/>
    <w:rsid w:val="00B66AE3"/>
    <w:rsid w:val="00B73BAF"/>
    <w:rsid w:val="00B926EC"/>
    <w:rsid w:val="00B96B92"/>
    <w:rsid w:val="00B96FCA"/>
    <w:rsid w:val="00BA724C"/>
    <w:rsid w:val="00BB4AC7"/>
    <w:rsid w:val="00BB4E3E"/>
    <w:rsid w:val="00BB65C7"/>
    <w:rsid w:val="00BB6E8A"/>
    <w:rsid w:val="00BC0D3C"/>
    <w:rsid w:val="00BD3435"/>
    <w:rsid w:val="00BD4318"/>
    <w:rsid w:val="00BD4DA1"/>
    <w:rsid w:val="00BD7F34"/>
    <w:rsid w:val="00BE6E2A"/>
    <w:rsid w:val="00BE726A"/>
    <w:rsid w:val="00BF1351"/>
    <w:rsid w:val="00BF2300"/>
    <w:rsid w:val="00BF601E"/>
    <w:rsid w:val="00BF6714"/>
    <w:rsid w:val="00C01267"/>
    <w:rsid w:val="00C07BC0"/>
    <w:rsid w:val="00C1239A"/>
    <w:rsid w:val="00C17720"/>
    <w:rsid w:val="00C20383"/>
    <w:rsid w:val="00C20EE4"/>
    <w:rsid w:val="00C2775A"/>
    <w:rsid w:val="00C30445"/>
    <w:rsid w:val="00C33EBB"/>
    <w:rsid w:val="00C36DDA"/>
    <w:rsid w:val="00C37E20"/>
    <w:rsid w:val="00C412D8"/>
    <w:rsid w:val="00C444F7"/>
    <w:rsid w:val="00C50D93"/>
    <w:rsid w:val="00C50DDA"/>
    <w:rsid w:val="00C524A7"/>
    <w:rsid w:val="00C55B23"/>
    <w:rsid w:val="00C57E1E"/>
    <w:rsid w:val="00C636A2"/>
    <w:rsid w:val="00C65E42"/>
    <w:rsid w:val="00C6683C"/>
    <w:rsid w:val="00C71891"/>
    <w:rsid w:val="00C72D2A"/>
    <w:rsid w:val="00C81436"/>
    <w:rsid w:val="00C827AD"/>
    <w:rsid w:val="00C8526B"/>
    <w:rsid w:val="00C87B86"/>
    <w:rsid w:val="00C92220"/>
    <w:rsid w:val="00C9225A"/>
    <w:rsid w:val="00C9248E"/>
    <w:rsid w:val="00C927EB"/>
    <w:rsid w:val="00C95B02"/>
    <w:rsid w:val="00C968A3"/>
    <w:rsid w:val="00CA2D88"/>
    <w:rsid w:val="00CA440F"/>
    <w:rsid w:val="00CA4727"/>
    <w:rsid w:val="00CB0BC1"/>
    <w:rsid w:val="00CB582E"/>
    <w:rsid w:val="00CB7FD9"/>
    <w:rsid w:val="00CC78EC"/>
    <w:rsid w:val="00CD5106"/>
    <w:rsid w:val="00CD5338"/>
    <w:rsid w:val="00CD7D7D"/>
    <w:rsid w:val="00CE2118"/>
    <w:rsid w:val="00CE4119"/>
    <w:rsid w:val="00CE644F"/>
    <w:rsid w:val="00CE6F6A"/>
    <w:rsid w:val="00CF0313"/>
    <w:rsid w:val="00CF57DE"/>
    <w:rsid w:val="00CF67B3"/>
    <w:rsid w:val="00CF7092"/>
    <w:rsid w:val="00D0016E"/>
    <w:rsid w:val="00D028B6"/>
    <w:rsid w:val="00D05AE4"/>
    <w:rsid w:val="00D0723F"/>
    <w:rsid w:val="00D1475A"/>
    <w:rsid w:val="00D17187"/>
    <w:rsid w:val="00D203CE"/>
    <w:rsid w:val="00D243D0"/>
    <w:rsid w:val="00D31290"/>
    <w:rsid w:val="00D3319D"/>
    <w:rsid w:val="00D3439B"/>
    <w:rsid w:val="00D35348"/>
    <w:rsid w:val="00D44403"/>
    <w:rsid w:val="00D5100C"/>
    <w:rsid w:val="00D532B8"/>
    <w:rsid w:val="00D53D2F"/>
    <w:rsid w:val="00D573C9"/>
    <w:rsid w:val="00D63CE0"/>
    <w:rsid w:val="00D65FA5"/>
    <w:rsid w:val="00D7240E"/>
    <w:rsid w:val="00D84890"/>
    <w:rsid w:val="00D90102"/>
    <w:rsid w:val="00D90CB3"/>
    <w:rsid w:val="00D95824"/>
    <w:rsid w:val="00DA0C27"/>
    <w:rsid w:val="00DA6070"/>
    <w:rsid w:val="00DB4FCB"/>
    <w:rsid w:val="00DB7E0B"/>
    <w:rsid w:val="00DC41DC"/>
    <w:rsid w:val="00DC4F6A"/>
    <w:rsid w:val="00DC7328"/>
    <w:rsid w:val="00DC7733"/>
    <w:rsid w:val="00DD37C9"/>
    <w:rsid w:val="00DE195C"/>
    <w:rsid w:val="00DE2BBD"/>
    <w:rsid w:val="00DE4394"/>
    <w:rsid w:val="00DE4B81"/>
    <w:rsid w:val="00E011F5"/>
    <w:rsid w:val="00E019D9"/>
    <w:rsid w:val="00E03519"/>
    <w:rsid w:val="00E11387"/>
    <w:rsid w:val="00E13E62"/>
    <w:rsid w:val="00E24C79"/>
    <w:rsid w:val="00E27B0F"/>
    <w:rsid w:val="00E46E64"/>
    <w:rsid w:val="00E55EEA"/>
    <w:rsid w:val="00E60C96"/>
    <w:rsid w:val="00E6180C"/>
    <w:rsid w:val="00E62AC7"/>
    <w:rsid w:val="00E66E9E"/>
    <w:rsid w:val="00E72711"/>
    <w:rsid w:val="00E7752F"/>
    <w:rsid w:val="00E82EB3"/>
    <w:rsid w:val="00E9073C"/>
    <w:rsid w:val="00E94481"/>
    <w:rsid w:val="00EA1996"/>
    <w:rsid w:val="00EA6676"/>
    <w:rsid w:val="00EA76E7"/>
    <w:rsid w:val="00EA7FA4"/>
    <w:rsid w:val="00EA7FB5"/>
    <w:rsid w:val="00EB0AB7"/>
    <w:rsid w:val="00EB10E3"/>
    <w:rsid w:val="00EB1B26"/>
    <w:rsid w:val="00EB28EB"/>
    <w:rsid w:val="00EB4028"/>
    <w:rsid w:val="00EB464E"/>
    <w:rsid w:val="00EB4BEE"/>
    <w:rsid w:val="00EB569C"/>
    <w:rsid w:val="00EC187F"/>
    <w:rsid w:val="00EC1D5A"/>
    <w:rsid w:val="00ED0034"/>
    <w:rsid w:val="00ED2D86"/>
    <w:rsid w:val="00ED428A"/>
    <w:rsid w:val="00ED4A11"/>
    <w:rsid w:val="00ED67CD"/>
    <w:rsid w:val="00EE38A1"/>
    <w:rsid w:val="00EE7203"/>
    <w:rsid w:val="00EF5DE1"/>
    <w:rsid w:val="00EF7EA9"/>
    <w:rsid w:val="00F01F45"/>
    <w:rsid w:val="00F07779"/>
    <w:rsid w:val="00F1016E"/>
    <w:rsid w:val="00F202C7"/>
    <w:rsid w:val="00F2681B"/>
    <w:rsid w:val="00F30BC2"/>
    <w:rsid w:val="00F36897"/>
    <w:rsid w:val="00F60DCE"/>
    <w:rsid w:val="00F61269"/>
    <w:rsid w:val="00F62786"/>
    <w:rsid w:val="00F62BA1"/>
    <w:rsid w:val="00F63F84"/>
    <w:rsid w:val="00F7307F"/>
    <w:rsid w:val="00F748B2"/>
    <w:rsid w:val="00F81887"/>
    <w:rsid w:val="00F8670F"/>
    <w:rsid w:val="00F86809"/>
    <w:rsid w:val="00F86A76"/>
    <w:rsid w:val="00F904E8"/>
    <w:rsid w:val="00F90BDC"/>
    <w:rsid w:val="00F931BA"/>
    <w:rsid w:val="00FB17E2"/>
    <w:rsid w:val="00FB184F"/>
    <w:rsid w:val="00FB1F91"/>
    <w:rsid w:val="00FB38EB"/>
    <w:rsid w:val="00FB7946"/>
    <w:rsid w:val="00FC0729"/>
    <w:rsid w:val="00FC1A47"/>
    <w:rsid w:val="00FC25D4"/>
    <w:rsid w:val="00FC3E94"/>
    <w:rsid w:val="00FF03AB"/>
    <w:rsid w:val="00FF2DC8"/>
    <w:rsid w:val="00FF3249"/>
    <w:rsid w:val="00FF3CBC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FA8F7F"/>
  <w15:chartTrackingRefBased/>
  <w15:docId w15:val="{5611D355-6C04-1B47-8B81-7C9DC3B5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qian</dc:creator>
  <cp:keywords/>
  <dc:description/>
  <cp:lastModifiedBy>Bingqian</cp:lastModifiedBy>
  <cp:revision>243</cp:revision>
  <dcterms:created xsi:type="dcterms:W3CDTF">2023-02-09T14:08:00Z</dcterms:created>
  <dcterms:modified xsi:type="dcterms:W3CDTF">2023-05-31T15:17:00Z</dcterms:modified>
</cp:coreProperties>
</file>